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8AC" w:rsidRDefault="000E48AC" w:rsidP="00C34ACA">
      <w:pPr>
        <w:pStyle w:val="Heading1"/>
        <w:ind w:left="709"/>
      </w:pPr>
      <w:r>
        <w:t>Additional File 8: Sensitivity analysis – including two policy dummies as</w:t>
      </w:r>
      <w:bookmarkStart w:id="0" w:name="_GoBack"/>
      <w:bookmarkEnd w:id="0"/>
      <w:r>
        <w:t xml:space="preserve"> exogenous variables</w:t>
      </w:r>
    </w:p>
    <w:tbl>
      <w:tblPr>
        <w:tblStyle w:val="TableGrid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496"/>
        <w:gridCol w:w="2079"/>
        <w:gridCol w:w="2128"/>
      </w:tblGrid>
      <w:tr w:rsidR="000E48AC" w:rsidTr="00C34ACA">
        <w:trPr>
          <w:trHeight w:val="324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 w:rsidRPr="00545D15">
              <w:t>Cointegration</w:t>
            </w:r>
            <w:proofErr w:type="spellEnd"/>
            <w:r w:rsidRPr="00545D15">
              <w:t xml:space="preserve"> equation 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 w:rsidRPr="00545D15">
              <w:t>Cointegration</w:t>
            </w:r>
            <w:proofErr w:type="spellEnd"/>
            <w:r w:rsidRPr="00545D15">
              <w:t xml:space="preserve"> equation 1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 w:rsidRPr="00545D15">
              <w:t>Lnprivate</w:t>
            </w:r>
            <w:proofErr w:type="spellEnd"/>
            <w:r w:rsidRPr="00545D15">
              <w:t xml:space="preserve"> (-1)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>
              <w:t>Lnpublic</w:t>
            </w:r>
            <w:proofErr w:type="spellEnd"/>
            <w:r w:rsidRPr="00545D15">
              <w:t xml:space="preserve"> (-1)</w:t>
            </w:r>
          </w:p>
        </w:tc>
        <w:tc>
          <w:tcPr>
            <w:tcW w:w="2496" w:type="dxa"/>
            <w:tcBorders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-</w:t>
            </w:r>
            <w:r>
              <w:t>0.68</w:t>
            </w:r>
          </w:p>
          <w:p w:rsidR="000E48AC" w:rsidRPr="00545D15" w:rsidRDefault="000E48AC" w:rsidP="00317F59">
            <w:pPr>
              <w:pStyle w:val="NoSpacing"/>
            </w:pPr>
            <w:r w:rsidRPr="00545D15">
              <w:t>(</w:t>
            </w:r>
            <w:r>
              <w:t>0.13</w:t>
            </w:r>
            <w:r w:rsidRPr="00545D15">
              <w:t>)</w:t>
            </w:r>
          </w:p>
          <w:p w:rsidR="000E48AC" w:rsidRPr="00545D15" w:rsidRDefault="000E48AC" w:rsidP="00317F59">
            <w:pPr>
              <w:pStyle w:val="NoSpacing"/>
            </w:pPr>
            <w:r w:rsidRPr="00545D15">
              <w:t>[</w:t>
            </w:r>
            <w:r>
              <w:t>-5.08</w:t>
            </w:r>
            <w:r w:rsidRPr="00545D15">
              <w:t>]</w:t>
            </w:r>
          </w:p>
        </w:tc>
        <w:tc>
          <w:tcPr>
            <w:tcW w:w="2079" w:type="dxa"/>
            <w:tcBorders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128" w:type="dxa"/>
            <w:tcBorders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 w:rsidRPr="00545D15">
              <w:t>Lnsale</w:t>
            </w:r>
            <w:proofErr w:type="spellEnd"/>
            <w:r w:rsidRPr="00545D15">
              <w:t xml:space="preserve"> (-1)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r>
              <w:t>-0.16</w:t>
            </w:r>
          </w:p>
          <w:p w:rsidR="000E48AC" w:rsidRPr="00545D15" w:rsidRDefault="000E48AC" w:rsidP="00317F59">
            <w:pPr>
              <w:pStyle w:val="NoSpacing"/>
            </w:pPr>
            <w:r>
              <w:t>(0.21</w:t>
            </w:r>
            <w:r w:rsidRPr="00545D15">
              <w:t>)</w:t>
            </w:r>
          </w:p>
          <w:p w:rsidR="000E48AC" w:rsidRPr="00545D15" w:rsidRDefault="000E48AC" w:rsidP="00317F59">
            <w:pPr>
              <w:pStyle w:val="NoSpacing"/>
            </w:pPr>
            <w:r>
              <w:t>[-0.78</w:t>
            </w:r>
            <w:r w:rsidRPr="00545D15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>
              <w:t>Intercept</w:t>
            </w:r>
          </w:p>
        </w:tc>
        <w:tc>
          <w:tcPr>
            <w:tcW w:w="2496" w:type="dxa"/>
            <w:tcBorders>
              <w:top w:val="nil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>
              <w:t>-0.38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 xml:space="preserve">Error correction 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D(</w:t>
            </w:r>
            <w:proofErr w:type="spellStart"/>
            <w:r w:rsidRPr="00545D15">
              <w:t>lnprivate</w:t>
            </w:r>
            <w:proofErr w:type="spellEnd"/>
            <w:r w:rsidRPr="00545D15"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>
              <w:t>D(</w:t>
            </w:r>
            <w:proofErr w:type="spellStart"/>
            <w:r>
              <w:t>lnpublic</w:t>
            </w:r>
            <w:proofErr w:type="spellEnd"/>
            <w:r w:rsidRPr="00545D15"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D(</w:t>
            </w:r>
            <w:proofErr w:type="spellStart"/>
            <w:r w:rsidRPr="00545D15">
              <w:t>lnsale</w:t>
            </w:r>
            <w:proofErr w:type="spellEnd"/>
            <w:r w:rsidRPr="00545D15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proofErr w:type="spellStart"/>
            <w:r w:rsidRPr="00545D15">
              <w:t>Cointegration</w:t>
            </w:r>
            <w:proofErr w:type="spellEnd"/>
            <w:r w:rsidRPr="00545D15">
              <w:t xml:space="preserve"> eq</w:t>
            </w:r>
            <w:r>
              <w:t xml:space="preserve">uation </w:t>
            </w:r>
            <w:r w:rsidRPr="00545D15">
              <w:t xml:space="preserve">1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157C6" w:rsidRDefault="000E48AC" w:rsidP="00317F59">
            <w:r>
              <w:t>-0.13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vAlign w:val="bottom"/>
          </w:tcPr>
          <w:p w:rsidR="000E48AC" w:rsidRPr="00E157C6" w:rsidRDefault="000E48AC" w:rsidP="00317F59">
            <w:r w:rsidRPr="00625437">
              <w:t> 0.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157C6" w:rsidRDefault="000E48AC" w:rsidP="00317F59">
            <w:r w:rsidRPr="00625437">
              <w:t> 0.0</w:t>
            </w:r>
            <w:r>
              <w:t>0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157C6" w:rsidRDefault="000E48AC" w:rsidP="00317F59">
            <w:r>
              <w:t> (0.03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E157C6" w:rsidRDefault="000E48AC" w:rsidP="00317F59">
            <w:r w:rsidRPr="00625437">
              <w:t> (0.0</w:t>
            </w:r>
            <w:r>
              <w:t>1</w:t>
            </w:r>
            <w:r w:rsidRPr="00625437"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157C6" w:rsidRDefault="000E48AC" w:rsidP="00317F59">
            <w:r>
              <w:t> (0.01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157C6" w:rsidRDefault="000E48AC" w:rsidP="00317F59">
            <w:r>
              <w:t>[-3.78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E157C6" w:rsidRDefault="000E48AC" w:rsidP="00317F59">
            <w:r>
              <w:t>[ 1.23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 0.40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D(</w:t>
            </w:r>
            <w:proofErr w:type="spellStart"/>
            <w:r w:rsidRPr="00545D15">
              <w:t>lnprivate</w:t>
            </w:r>
            <w:proofErr w:type="spellEnd"/>
            <w:r w:rsidRPr="00545D15">
              <w:t>(-1)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702A29" w:rsidRDefault="000E48AC" w:rsidP="00317F59">
            <w:r>
              <w:t>-0.19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702A29" w:rsidRDefault="000E48AC" w:rsidP="00317F59">
            <w:r w:rsidRPr="00625437">
              <w:t>-0.0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702A29" w:rsidRDefault="000E48AC" w:rsidP="00317F59">
            <w:r>
              <w:t> 0.01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702A29" w:rsidRDefault="000E48AC" w:rsidP="00317F59">
            <w:r>
              <w:t> (0.06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702A29" w:rsidRDefault="000E48AC" w:rsidP="00317F59">
            <w:r w:rsidRPr="00625437">
              <w:t> (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702A29" w:rsidRDefault="000E48AC" w:rsidP="00317F59">
            <w:r>
              <w:t> (0.01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702A29" w:rsidRDefault="000E48AC" w:rsidP="00317F59">
            <w:r>
              <w:t>[-3.16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702A29" w:rsidRDefault="000E48AC" w:rsidP="00317F59">
            <w:r w:rsidRPr="00625437">
              <w:t>[-1.5</w:t>
            </w:r>
            <w:r>
              <w:t>3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 0.54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r>
              <w:t>D(</w:t>
            </w:r>
            <w:proofErr w:type="spellStart"/>
            <w:r>
              <w:t>lnpublic</w:t>
            </w:r>
            <w:proofErr w:type="spellEnd"/>
            <w:r w:rsidRPr="00545D15">
              <w:t>(-1)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44D55" w:rsidRDefault="000E48AC" w:rsidP="00317F59">
            <w:r>
              <w:t> 0.2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44D55" w:rsidRDefault="000E48AC" w:rsidP="00317F59">
            <w:r w:rsidRPr="00625437">
              <w:t>-0.0</w:t>
            </w:r>
            <w: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44D55" w:rsidRDefault="000E48AC" w:rsidP="00317F59">
            <w:r>
              <w:t>-0.04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44D55" w:rsidRDefault="000E48AC" w:rsidP="00317F59">
            <w:r>
              <w:t> (0.28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44D55" w:rsidRDefault="000E48AC" w:rsidP="00317F59">
            <w:r w:rsidRPr="00625437">
              <w:t> (0.0</w:t>
            </w:r>
            <w:r>
              <w:t>7</w:t>
            </w:r>
            <w:r w:rsidRPr="00625437"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44D55" w:rsidRDefault="000E48AC" w:rsidP="00317F59">
            <w:r>
              <w:t> (0.06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44D55" w:rsidRDefault="000E48AC" w:rsidP="00317F59">
            <w:r>
              <w:t>[ 0.75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44D55" w:rsidRDefault="000E48AC" w:rsidP="00317F59">
            <w:r w:rsidRPr="00625437">
              <w:t>[-0.</w:t>
            </w:r>
            <w:r>
              <w:t>21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-0.69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  <w:r w:rsidRPr="00545D15">
              <w:t>D(</w:t>
            </w:r>
            <w:proofErr w:type="spellStart"/>
            <w:r w:rsidRPr="00545D15">
              <w:t>lnsale</w:t>
            </w:r>
            <w:proofErr w:type="spellEnd"/>
            <w:r w:rsidRPr="00545D15">
              <w:t>(-1)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C4D43" w:rsidRDefault="000E48AC" w:rsidP="00317F59">
            <w:r>
              <w:t> 0.3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EC4D43" w:rsidRDefault="000E48AC" w:rsidP="00317F59">
            <w:r w:rsidRPr="00625437">
              <w:t> 0.0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C4D43" w:rsidRDefault="000E48AC" w:rsidP="00317F59">
            <w:r>
              <w:t> 0.15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C4D43" w:rsidRDefault="000E48AC" w:rsidP="00317F59">
            <w:r>
              <w:t> (0.26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EC4D43" w:rsidRDefault="000E48AC" w:rsidP="00317F59">
            <w:r w:rsidRPr="00625437">
              <w:t> (0.0</w:t>
            </w:r>
            <w:r>
              <w:t>6</w:t>
            </w:r>
            <w:r w:rsidRPr="00625437"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C4D43" w:rsidRDefault="000E48AC" w:rsidP="00317F59">
            <w:r>
              <w:t> (0.06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EC4D43" w:rsidRDefault="000E48AC" w:rsidP="00317F59">
            <w:r>
              <w:t>[ 1.20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EC4D43" w:rsidRDefault="000E48AC" w:rsidP="00317F59">
            <w:r w:rsidRPr="00625437">
              <w:t>[ 0.</w:t>
            </w:r>
            <w:r>
              <w:t>88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 2.55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Pr="00545D15" w:rsidRDefault="000E48AC" w:rsidP="00317F59">
            <w:r>
              <w:t xml:space="preserve">Intercept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B27F0" w:rsidRDefault="000E48AC" w:rsidP="00317F59">
            <w:r>
              <w:t> 0.0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B27F0" w:rsidRDefault="000E48AC" w:rsidP="00317F59">
            <w:r w:rsidRPr="00625437">
              <w:t> 0.0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B27F0" w:rsidRDefault="000E48AC" w:rsidP="00317F59">
            <w:r>
              <w:t> 0.05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/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B27F0" w:rsidRDefault="000E48AC" w:rsidP="00317F59">
            <w:r>
              <w:t> (0.04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B27F0" w:rsidRDefault="000E48AC" w:rsidP="00317F59">
            <w:r>
              <w:t> (0.01</w:t>
            </w:r>
            <w:r w:rsidRPr="00625437"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B27F0" w:rsidRDefault="000E48AC" w:rsidP="00317F59">
            <w:r>
              <w:t> (0.01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/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9B27F0" w:rsidRDefault="000E48AC" w:rsidP="00317F59">
            <w:r w:rsidRPr="00625437">
              <w:t>[ 0.</w:t>
            </w:r>
            <w:r>
              <w:t>73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9B27F0" w:rsidRDefault="000E48AC" w:rsidP="00317F59">
            <w:r w:rsidRPr="00625437">
              <w:t>[ 2.</w:t>
            </w:r>
            <w:r>
              <w:t>4</w:t>
            </w:r>
            <w:r w:rsidRPr="00625437">
              <w:t>5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 5.24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>
            <w:r>
              <w:t>Policy dummy 1</w:t>
            </w:r>
          </w:p>
        </w:tc>
        <w:tc>
          <w:tcPr>
            <w:tcW w:w="2496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 w:rsidRPr="00625437">
              <w:t> 0.03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 w:rsidRPr="00625437">
              <w:t> 0.0</w:t>
            </w:r>
            <w: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34A8E" w:rsidRDefault="000E48AC" w:rsidP="00317F59">
            <w:r>
              <w:t> 0.01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/>
        </w:tc>
        <w:tc>
          <w:tcPr>
            <w:tcW w:w="2496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>
              <w:t> (0.05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 w:rsidRPr="00625437">
              <w:t> (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34A8E" w:rsidRDefault="000E48AC" w:rsidP="00317F59">
            <w:r>
              <w:t> (0.01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/>
        </w:tc>
        <w:tc>
          <w:tcPr>
            <w:tcW w:w="2496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>
              <w:t>[ 0.59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B34A8E" w:rsidRDefault="000E48AC" w:rsidP="00317F59">
            <w:r w:rsidRPr="00625437">
              <w:t>[ 3.</w:t>
            </w:r>
            <w:r>
              <w:t>33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[ 0.67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>
            <w:r>
              <w:t>Policy dummy 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 0.11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Default="000E48AC" w:rsidP="00317F59">
            <w:r w:rsidRPr="00625437">
              <w:t> 0.0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 0.14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</w:tcPr>
          <w:p w:rsidR="000E48AC" w:rsidRDefault="000E48AC" w:rsidP="00317F59"/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 (0.11</w:t>
            </w:r>
            <w:r w:rsidRPr="00625437"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Default="000E48AC" w:rsidP="00317F59">
            <w:r w:rsidRPr="00625437">
              <w:t> (0.0</w:t>
            </w:r>
            <w:r>
              <w:t>3</w:t>
            </w:r>
            <w:r w:rsidRPr="00625437"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Default="000E48AC" w:rsidP="00317F59">
            <w:r>
              <w:t> (0.02</w:t>
            </w:r>
            <w:r w:rsidRPr="00625437">
              <w:t>)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:rsidR="000E48AC" w:rsidRDefault="000E48AC" w:rsidP="00317F59">
            <w:pPr>
              <w:pStyle w:val="NoSpacing"/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48AC" w:rsidRDefault="000E48AC" w:rsidP="00317F59">
            <w:r w:rsidRPr="00625437">
              <w:t xml:space="preserve">[ </w:t>
            </w:r>
            <w:r>
              <w:t>1.04</w:t>
            </w:r>
            <w:r w:rsidRPr="00625437">
              <w:t>]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vAlign w:val="bottom"/>
          </w:tcPr>
          <w:p w:rsidR="000E48AC" w:rsidRDefault="000E48AC" w:rsidP="00317F59">
            <w:r>
              <w:t>[ 0.10</w:t>
            </w:r>
            <w:r w:rsidRPr="00625437">
              <w:t>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48AC" w:rsidRDefault="000E48AC" w:rsidP="00317F59">
            <w:r>
              <w:t>[ 5.90</w:t>
            </w:r>
            <w:r w:rsidRPr="00625437">
              <w:t>]</w:t>
            </w:r>
          </w:p>
        </w:tc>
      </w:tr>
      <w:tr w:rsidR="000E48AC" w:rsidTr="00C34ACA">
        <w:tc>
          <w:tcPr>
            <w:tcW w:w="2499" w:type="dxa"/>
            <w:tcBorders>
              <w:top w:val="single" w:sz="4" w:space="0" w:color="auto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 R-squared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>
              <w:t> 0.13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vAlign w:val="bottom"/>
          </w:tcPr>
          <w:p w:rsidR="000E48AC" w:rsidRPr="000D61CD" w:rsidRDefault="000E48AC" w:rsidP="00317F59">
            <w:r w:rsidRPr="00625437">
              <w:t> 0.08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vAlign w:val="bottom"/>
          </w:tcPr>
          <w:p w:rsidR="000E48AC" w:rsidRPr="000D61CD" w:rsidRDefault="000E48AC" w:rsidP="00317F59">
            <w:r>
              <w:t> 0.16</w:t>
            </w:r>
          </w:p>
        </w:tc>
      </w:tr>
      <w:tr w:rsidR="000E48AC" w:rsidTr="00C34ACA">
        <w:tc>
          <w:tcPr>
            <w:tcW w:w="2499" w:type="dxa"/>
            <w:tcBorders>
              <w:top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 Adj. R-squar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1</w:t>
            </w:r>
            <w:r>
              <w:t>1</w:t>
            </w:r>
          </w:p>
        </w:tc>
        <w:tc>
          <w:tcPr>
            <w:tcW w:w="2079" w:type="dxa"/>
            <w:tcBorders>
              <w:top w:val="nil"/>
            </w:tcBorders>
            <w:vAlign w:val="bottom"/>
          </w:tcPr>
          <w:p w:rsidR="000E48AC" w:rsidRPr="000D61CD" w:rsidRDefault="000E48AC" w:rsidP="00317F59">
            <w:r w:rsidRPr="00625437">
              <w:t> 0.0</w:t>
            </w:r>
            <w:r>
              <w:t>5</w:t>
            </w:r>
          </w:p>
        </w:tc>
        <w:tc>
          <w:tcPr>
            <w:tcW w:w="2128" w:type="dxa"/>
            <w:tcBorders>
              <w:top w:val="nil"/>
            </w:tcBorders>
            <w:vAlign w:val="bottom"/>
          </w:tcPr>
          <w:p w:rsidR="000E48AC" w:rsidRPr="000D61CD" w:rsidRDefault="000E48AC" w:rsidP="00317F59">
            <w:r>
              <w:t> 0.14</w:t>
            </w:r>
          </w:p>
        </w:tc>
      </w:tr>
      <w:tr w:rsidR="000E48AC" w:rsidTr="00C34ACA">
        <w:tc>
          <w:tcPr>
            <w:tcW w:w="2499" w:type="dxa"/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 xml:space="preserve"> Sum sq. </w:t>
            </w:r>
            <w:proofErr w:type="spellStart"/>
            <w:r w:rsidRPr="00545D15">
              <w:t>resids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27.1</w:t>
            </w:r>
            <w:r>
              <w:t>5</w:t>
            </w:r>
          </w:p>
        </w:tc>
        <w:tc>
          <w:tcPr>
            <w:tcW w:w="2079" w:type="dxa"/>
            <w:vAlign w:val="bottom"/>
          </w:tcPr>
          <w:p w:rsidR="000E48AC" w:rsidRPr="000D61CD" w:rsidRDefault="000E48AC" w:rsidP="00317F59">
            <w:r w:rsidRPr="00625437">
              <w:t> 1.</w:t>
            </w:r>
            <w:r>
              <w:t>51</w:t>
            </w:r>
          </w:p>
        </w:tc>
        <w:tc>
          <w:tcPr>
            <w:tcW w:w="2128" w:type="dxa"/>
            <w:vAlign w:val="bottom"/>
          </w:tcPr>
          <w:p w:rsidR="000E48AC" w:rsidRPr="000D61CD" w:rsidRDefault="000E48AC" w:rsidP="00317F59">
            <w:r>
              <w:t> 1.35</w:t>
            </w:r>
          </w:p>
        </w:tc>
      </w:tr>
      <w:tr w:rsidR="000E48AC" w:rsidTr="00C34ACA">
        <w:tc>
          <w:tcPr>
            <w:tcW w:w="2499" w:type="dxa"/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 S.E. equat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33</w:t>
            </w:r>
          </w:p>
        </w:tc>
        <w:tc>
          <w:tcPr>
            <w:tcW w:w="2079" w:type="dxa"/>
            <w:vAlign w:val="bottom"/>
          </w:tcPr>
          <w:p w:rsidR="000E48AC" w:rsidRPr="000D61CD" w:rsidRDefault="000E48AC" w:rsidP="00317F59">
            <w:r w:rsidRPr="00625437">
              <w:t> 0.0</w:t>
            </w:r>
            <w:r>
              <w:t>8</w:t>
            </w:r>
          </w:p>
        </w:tc>
        <w:tc>
          <w:tcPr>
            <w:tcW w:w="2128" w:type="dxa"/>
            <w:vAlign w:val="bottom"/>
          </w:tcPr>
          <w:p w:rsidR="000E48AC" w:rsidRPr="000D61CD" w:rsidRDefault="000E48AC" w:rsidP="00317F59">
            <w:r>
              <w:t> 0.07</w:t>
            </w:r>
          </w:p>
        </w:tc>
      </w:tr>
      <w:tr w:rsidR="000E48AC" w:rsidTr="00C34ACA">
        <w:tc>
          <w:tcPr>
            <w:tcW w:w="2499" w:type="dxa"/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 F-statisti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5.9</w:t>
            </w:r>
            <w:r>
              <w:t>1</w:t>
            </w:r>
          </w:p>
        </w:tc>
        <w:tc>
          <w:tcPr>
            <w:tcW w:w="2079" w:type="dxa"/>
            <w:vAlign w:val="bottom"/>
          </w:tcPr>
          <w:p w:rsidR="000E48AC" w:rsidRPr="000D61CD" w:rsidRDefault="000E48AC" w:rsidP="00317F59">
            <w:r w:rsidRPr="00625437">
              <w:t> 3.</w:t>
            </w:r>
            <w:r>
              <w:t>33</w:t>
            </w:r>
          </w:p>
        </w:tc>
        <w:tc>
          <w:tcPr>
            <w:tcW w:w="2128" w:type="dxa"/>
            <w:vAlign w:val="bottom"/>
          </w:tcPr>
          <w:p w:rsidR="000E48AC" w:rsidRPr="000D61CD" w:rsidRDefault="000E48AC" w:rsidP="00317F59">
            <w:r>
              <w:t> 7.66</w:t>
            </w:r>
          </w:p>
        </w:tc>
      </w:tr>
      <w:tr w:rsidR="000E48AC" w:rsidTr="00C34ACA">
        <w:tc>
          <w:tcPr>
            <w:tcW w:w="2499" w:type="dxa"/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 Log likelihoo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-77.</w:t>
            </w:r>
            <w:r>
              <w:t>24</w:t>
            </w:r>
          </w:p>
        </w:tc>
        <w:tc>
          <w:tcPr>
            <w:tcW w:w="2079" w:type="dxa"/>
            <w:vAlign w:val="bottom"/>
          </w:tcPr>
          <w:p w:rsidR="000E48AC" w:rsidRPr="000D61CD" w:rsidRDefault="000E48AC" w:rsidP="00317F59">
            <w:r w:rsidRPr="00625437">
              <w:t> 28</w:t>
            </w:r>
            <w:r>
              <w:t>4.18</w:t>
            </w:r>
          </w:p>
        </w:tc>
        <w:tc>
          <w:tcPr>
            <w:tcW w:w="2128" w:type="dxa"/>
            <w:vAlign w:val="bottom"/>
          </w:tcPr>
          <w:p w:rsidR="000E48AC" w:rsidRPr="000D61CD" w:rsidRDefault="000E48AC" w:rsidP="00317F59">
            <w:r>
              <w:t> 297.89</w:t>
            </w:r>
          </w:p>
        </w:tc>
      </w:tr>
      <w:tr w:rsidR="000E48AC" w:rsidTr="00C34ACA">
        <w:tc>
          <w:tcPr>
            <w:tcW w:w="2499" w:type="dxa"/>
            <w:vAlign w:val="center"/>
          </w:tcPr>
          <w:p w:rsidR="000E48AC" w:rsidRPr="00545D15" w:rsidRDefault="000E48AC" w:rsidP="00317F59">
            <w:pPr>
              <w:pStyle w:val="NoSpacing"/>
            </w:pPr>
            <w:r>
              <w:t>AI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67</w:t>
            </w:r>
          </w:p>
        </w:tc>
        <w:tc>
          <w:tcPr>
            <w:tcW w:w="2079" w:type="dxa"/>
            <w:vAlign w:val="bottom"/>
          </w:tcPr>
          <w:p w:rsidR="000E48AC" w:rsidRPr="000D61CD" w:rsidRDefault="000E48AC" w:rsidP="00317F59">
            <w:r w:rsidRPr="00625437">
              <w:t>-2.2</w:t>
            </w:r>
            <w:r>
              <w:t>2</w:t>
            </w:r>
          </w:p>
        </w:tc>
        <w:tc>
          <w:tcPr>
            <w:tcW w:w="2128" w:type="dxa"/>
            <w:vAlign w:val="bottom"/>
          </w:tcPr>
          <w:p w:rsidR="000E48AC" w:rsidRPr="000D61CD" w:rsidRDefault="000E48AC" w:rsidP="00317F59">
            <w:r>
              <w:t>-2.33</w:t>
            </w:r>
          </w:p>
        </w:tc>
      </w:tr>
      <w:tr w:rsidR="000E48AC" w:rsidTr="00C34ACA">
        <w:tc>
          <w:tcPr>
            <w:tcW w:w="2499" w:type="dxa"/>
            <w:tcBorders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Schwarz S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77</w:t>
            </w:r>
          </w:p>
        </w:tc>
        <w:tc>
          <w:tcPr>
            <w:tcW w:w="2079" w:type="dxa"/>
            <w:tcBorders>
              <w:bottom w:val="nil"/>
            </w:tcBorders>
            <w:vAlign w:val="bottom"/>
          </w:tcPr>
          <w:p w:rsidR="000E48AC" w:rsidRPr="000D61CD" w:rsidRDefault="000E48AC" w:rsidP="00317F59">
            <w:r w:rsidRPr="00625437">
              <w:t>-2.1</w:t>
            </w:r>
            <w:r>
              <w:t>2</w:t>
            </w:r>
          </w:p>
        </w:tc>
        <w:tc>
          <w:tcPr>
            <w:tcW w:w="2128" w:type="dxa"/>
            <w:tcBorders>
              <w:bottom w:val="nil"/>
            </w:tcBorders>
            <w:vAlign w:val="bottom"/>
          </w:tcPr>
          <w:p w:rsidR="000E48AC" w:rsidRPr="000D61CD" w:rsidRDefault="000E48AC" w:rsidP="00317F59">
            <w:r>
              <w:t>-2.23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Mean depende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07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:rsidR="000E48AC" w:rsidRPr="000D61CD" w:rsidRDefault="000E48AC" w:rsidP="00317F59">
            <w:r w:rsidRPr="00625437">
              <w:t> 0.05</w:t>
            </w:r>
          </w:p>
        </w:tc>
        <w:tc>
          <w:tcPr>
            <w:tcW w:w="2128" w:type="dxa"/>
            <w:tcBorders>
              <w:top w:val="nil"/>
              <w:bottom w:val="nil"/>
            </w:tcBorders>
            <w:vAlign w:val="bottom"/>
          </w:tcPr>
          <w:p w:rsidR="000E48AC" w:rsidRPr="000D61CD" w:rsidRDefault="000E48AC" w:rsidP="00317F59">
            <w:r>
              <w:t> 0.07</w:t>
            </w:r>
          </w:p>
        </w:tc>
      </w:tr>
      <w:tr w:rsidR="000E48AC" w:rsidTr="00C34ACA">
        <w:tc>
          <w:tcPr>
            <w:tcW w:w="2499" w:type="dxa"/>
            <w:tcBorders>
              <w:top w:val="nil"/>
              <w:bottom w:val="single" w:sz="4" w:space="0" w:color="auto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S.D. dependent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0D61CD" w:rsidRDefault="000E48AC" w:rsidP="00317F59">
            <w:r w:rsidRPr="00625437">
              <w:t> 0.35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vAlign w:val="bottom"/>
          </w:tcPr>
          <w:p w:rsidR="000E48AC" w:rsidRPr="000D61CD" w:rsidRDefault="000E48AC" w:rsidP="00317F59">
            <w:r w:rsidRPr="00625437">
              <w:t> 0.08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vAlign w:val="bottom"/>
          </w:tcPr>
          <w:p w:rsidR="000E48AC" w:rsidRDefault="000E48AC" w:rsidP="00317F59">
            <w:r>
              <w:t> 0.08</w:t>
            </w:r>
          </w:p>
        </w:tc>
      </w:tr>
      <w:tr w:rsidR="000E48AC" w:rsidTr="00C34ACA">
        <w:tc>
          <w:tcPr>
            <w:tcW w:w="499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E48AC" w:rsidRPr="00BA00EB" w:rsidRDefault="000E48AC" w:rsidP="00317F59">
            <w:pPr>
              <w:pStyle w:val="NoSpacing"/>
            </w:pPr>
            <w:r w:rsidRPr="00545D15">
              <w:t xml:space="preserve">Determinant </w:t>
            </w:r>
            <w:proofErr w:type="spellStart"/>
            <w:r w:rsidRPr="00545D15">
              <w:t>resid</w:t>
            </w:r>
            <w:proofErr w:type="spellEnd"/>
            <w:r w:rsidRPr="00545D15">
              <w:t xml:space="preserve"> covariance (</w:t>
            </w:r>
            <w:proofErr w:type="spellStart"/>
            <w:r w:rsidRPr="00545D15">
              <w:t>dof</w:t>
            </w:r>
            <w:proofErr w:type="spellEnd"/>
            <w:r w:rsidRPr="00545D15">
              <w:t xml:space="preserve"> adj.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A00EB" w:rsidRDefault="000E48AC" w:rsidP="00317F59">
            <w:pPr>
              <w:pStyle w:val="NoSpacing"/>
            </w:pPr>
            <w:r w:rsidRPr="00625437">
              <w:t> 3.</w:t>
            </w:r>
            <w:r>
              <w:t>80</w:t>
            </w:r>
            <w:r w:rsidRPr="00625437">
              <w:t>E-06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49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0E48AC" w:rsidRPr="00BA00EB" w:rsidRDefault="000E48AC" w:rsidP="00317F59">
            <w:pPr>
              <w:pStyle w:val="NoSpacing"/>
            </w:pPr>
            <w:r w:rsidRPr="00545D15">
              <w:t xml:space="preserve">Determinant </w:t>
            </w:r>
            <w:proofErr w:type="spellStart"/>
            <w:r w:rsidRPr="00545D15">
              <w:t>resid</w:t>
            </w:r>
            <w:proofErr w:type="spellEnd"/>
            <w:r w:rsidRPr="00545D15">
              <w:t xml:space="preserve"> covarian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A00EB" w:rsidRDefault="000E48AC" w:rsidP="00317F59">
            <w:pPr>
              <w:pStyle w:val="NoSpacing"/>
            </w:pPr>
            <w:r w:rsidRPr="00625437">
              <w:t> 3.4</w:t>
            </w:r>
            <w:r>
              <w:t>9</w:t>
            </w:r>
            <w:r w:rsidRPr="00625437">
              <w:t>E-0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  <w:right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Log likelihoo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E48AC" w:rsidRPr="00BA00EB" w:rsidRDefault="000E48AC" w:rsidP="00317F59"/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A00EB" w:rsidRDefault="000E48AC" w:rsidP="00317F59">
            <w:r w:rsidRPr="00625437">
              <w:t> 50</w:t>
            </w:r>
            <w:r>
              <w:t>6.5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nil"/>
              <w:bottom w:val="nil"/>
              <w:right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>
              <w:t>AI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E48AC" w:rsidRPr="00BA00EB" w:rsidRDefault="000E48AC" w:rsidP="00317F59"/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8AC" w:rsidRPr="00BA00EB" w:rsidRDefault="000E48AC" w:rsidP="00317F59">
            <w:r w:rsidRPr="00625437">
              <w:t>-3.8</w:t>
            </w:r>
            <w:r>
              <w:t>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</w:p>
        </w:tc>
      </w:tr>
      <w:tr w:rsidR="000E48AC" w:rsidTr="00C34ACA">
        <w:tc>
          <w:tcPr>
            <w:tcW w:w="24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  <w:r w:rsidRPr="00545D15">
              <w:t>Schwarz criterion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8AC" w:rsidRDefault="000E48AC" w:rsidP="00317F59"/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48AC" w:rsidRDefault="000E48AC" w:rsidP="00317F59">
            <w:r w:rsidRPr="00625437">
              <w:t>-3.5</w:t>
            </w:r>
            <w: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48AC" w:rsidRPr="00545D15" w:rsidRDefault="000E48AC" w:rsidP="00317F59">
            <w:pPr>
              <w:pStyle w:val="NoSpacing"/>
            </w:pPr>
          </w:p>
        </w:tc>
      </w:tr>
    </w:tbl>
    <w:p w:rsidR="000E48AC" w:rsidRDefault="000E48AC" w:rsidP="000E48AC">
      <w:pPr>
        <w:pStyle w:val="NoSpacing"/>
        <w:numPr>
          <w:ilvl w:val="0"/>
          <w:numId w:val="1"/>
        </w:numPr>
      </w:pPr>
      <w:r w:rsidRPr="00D45B13">
        <w:t>Standard errors in ( ) &amp; t-statistics in [ ]</w:t>
      </w:r>
      <w:r>
        <w:t xml:space="preserve"> </w:t>
      </w:r>
    </w:p>
    <w:p w:rsidR="000E48AC" w:rsidRDefault="000E48AC" w:rsidP="000E48AC">
      <w:pPr>
        <w:pStyle w:val="NoSpacing"/>
        <w:numPr>
          <w:ilvl w:val="0"/>
          <w:numId w:val="1"/>
        </w:numPr>
      </w:pPr>
      <w:r>
        <w:t xml:space="preserve">Sample adjusted for a period between 1984 and 2008. </w:t>
      </w:r>
    </w:p>
    <w:p w:rsidR="000E48AC" w:rsidRDefault="000E48AC" w:rsidP="000E48AC">
      <w:pPr>
        <w:pStyle w:val="NoSpacing"/>
        <w:numPr>
          <w:ilvl w:val="0"/>
          <w:numId w:val="1"/>
        </w:numPr>
      </w:pPr>
      <w:r>
        <w:t xml:space="preserve">There are 250 observations included after adjustments. </w:t>
      </w:r>
    </w:p>
    <w:sectPr w:rsidR="000E48AC" w:rsidSect="00C34A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B72DA"/>
    <w:multiLevelType w:val="hybridMultilevel"/>
    <w:tmpl w:val="9FAAB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AC"/>
    <w:rsid w:val="000E48AC"/>
    <w:rsid w:val="002119EF"/>
    <w:rsid w:val="00C34ACA"/>
    <w:rsid w:val="00C9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AC"/>
  </w:style>
  <w:style w:type="paragraph" w:styleId="Heading1">
    <w:name w:val="heading 1"/>
    <w:basedOn w:val="Normal"/>
    <w:next w:val="Normal"/>
    <w:link w:val="Heading1Char"/>
    <w:uiPriority w:val="9"/>
    <w:qFormat/>
    <w:rsid w:val="00C34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48A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E48A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4A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AC"/>
  </w:style>
  <w:style w:type="paragraph" w:styleId="Heading1">
    <w:name w:val="heading 1"/>
    <w:basedOn w:val="Normal"/>
    <w:next w:val="Normal"/>
    <w:link w:val="Heading1Char"/>
    <w:uiPriority w:val="9"/>
    <w:qFormat/>
    <w:rsid w:val="00C34A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48A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E48A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4A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Europe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, Jonathan</dc:creator>
  <cp:lastModifiedBy>Sussex, Jon</cp:lastModifiedBy>
  <cp:revision>2</cp:revision>
  <dcterms:created xsi:type="dcterms:W3CDTF">2015-08-20T18:47:00Z</dcterms:created>
  <dcterms:modified xsi:type="dcterms:W3CDTF">2015-08-20T18:47:00Z</dcterms:modified>
</cp:coreProperties>
</file>